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 S1.</w:t>
      </w:r>
      <w:r>
        <w:rPr/>
        <w:t xml:space="preserve"> Primers used in the study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87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PyCRT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</w:t>
            </w:r>
            <w:r>
              <w:rPr>
                <w:i/>
              </w:rPr>
              <w:t>ACcgGt</w:t>
            </w:r>
            <w:r>
              <w:rPr/>
              <w:t>TTTACAAAATACTCCATCTCTC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PyCRT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TGTCAT</w:t>
            </w:r>
            <w:r>
              <w:rPr>
                <w:i/>
              </w:rPr>
              <w:t>agatct</w:t>
            </w:r>
            <w:r>
              <w:rPr/>
              <w:t>TATTAATACACTGAT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Py aTb1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A</w:t>
            </w:r>
            <w:r>
              <w:rPr>
                <w:i/>
              </w:rPr>
              <w:t>ACC</w:t>
            </w:r>
            <w:r>
              <w:rPr>
                <w:i/>
                <w:caps/>
              </w:rPr>
              <w:t>gg</w:t>
            </w:r>
            <w:r>
              <w:rPr>
                <w:i/>
              </w:rPr>
              <w:t>T</w:t>
            </w:r>
            <w:r>
              <w:rPr/>
              <w:t>GAAAAGCCCTAAATGCAAAAC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PyaTb1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TCTCTCAT</w:t>
            </w:r>
            <w:r>
              <w:rPr>
                <w:i/>
                <w:caps/>
              </w:rPr>
              <w:t>ggatcc</w:t>
            </w:r>
            <w:r>
              <w:rPr/>
              <w:t>TTTTACTTGTATAT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UT Act F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</w:t>
            </w:r>
            <w:r>
              <w:rPr>
                <w:i/>
                <w:caps/>
              </w:rPr>
              <w:t>ctcgag</w:t>
            </w:r>
            <w:r>
              <w:rPr/>
              <w:t>GGTGGGAGAAATTGACG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UT ActR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ttAAttAACGCAGGCCTCCCTGGAA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UT TbF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GGATTATTA</w:t>
            </w:r>
            <w:r>
              <w:rPr>
                <w:caps/>
              </w:rPr>
              <w:t>G</w:t>
            </w:r>
            <w:r>
              <w:rPr>
                <w:i/>
                <w:caps/>
              </w:rPr>
              <w:t>aaGctt</w:t>
            </w:r>
            <w:r>
              <w:rPr/>
              <w:t>CGTGGCGT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UT TbR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</w:t>
            </w:r>
            <w:r>
              <w:rPr>
                <w:i/>
              </w:rPr>
              <w:t>cCtAGG</w:t>
            </w:r>
            <w:r>
              <w:rPr/>
              <w:t>TGGGCATGTGTACATATATA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U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ct</w:t>
            </w:r>
            <w:r>
              <w:rPr>
                <w:i/>
                <w:caps/>
              </w:rPr>
              <w:t>gcgGCcgC</w:t>
            </w:r>
            <w:r>
              <w:rPr>
                <w:caps/>
              </w:rPr>
              <w:t>ctcattaaaacagtt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U L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tttaatatacgctat</w:t>
            </w:r>
            <w:r>
              <w:rPr>
                <w:i/>
                <w:caps/>
              </w:rPr>
              <w:t>CCTagG</w:t>
            </w:r>
            <w:r>
              <w:rPr>
                <w:caps/>
              </w:rPr>
              <w:t>tTTaattaAcgcggctg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U R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gcagccgcg</w:t>
            </w:r>
            <w:r>
              <w:rPr>
                <w:i/>
                <w:caps/>
              </w:rPr>
              <w:t>TtaattAA</w:t>
            </w:r>
            <w:r>
              <w:rPr>
                <w:caps/>
              </w:rPr>
              <w:t>aCctAGGatagcgtatatta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SU R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ctactcGtttaaaCaagatagttttatt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tc</w:t>
            </w:r>
            <w:r>
              <w:rPr>
                <w:i/>
                <w:caps/>
              </w:rPr>
              <w:t>ggatcc</w:t>
            </w:r>
            <w:r>
              <w:rPr>
                <w:caps/>
              </w:rPr>
              <w:t>atgcataa</w:t>
            </w:r>
            <w:r>
              <w:rPr>
                <w:caps/>
                <w:u w:val="single"/>
              </w:rPr>
              <w:t>g</w:t>
            </w:r>
            <w:r>
              <w:rPr>
                <w:caps/>
              </w:rPr>
              <w:t>ccggtgt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R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cttccttctcttctc</w:t>
            </w:r>
            <w:r>
              <w:rPr>
                <w:caps/>
                <w:u w:val="single"/>
              </w:rPr>
              <w:t>a</w:t>
            </w:r>
            <w:r>
              <w:rPr>
                <w:caps/>
              </w:rPr>
              <w:t>agaaccacaaa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gactttgtggttct</w:t>
            </w:r>
            <w:r>
              <w:rPr>
                <w:caps/>
                <w:u w:val="single"/>
              </w:rPr>
              <w:t>t</w:t>
            </w:r>
            <w:r>
              <w:rPr>
                <w:caps/>
              </w:rPr>
              <w:t>gagaagagaag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R2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ttcttgtcccagatt</w:t>
            </w:r>
            <w:r>
              <w:rPr>
                <w:caps/>
                <w:u w:val="single"/>
              </w:rPr>
              <w:t>t</w:t>
            </w:r>
            <w:r>
              <w:rPr>
                <w:caps/>
              </w:rPr>
              <w:t>tcacgcccttc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gagaagggcgtgaa</w:t>
            </w:r>
            <w:r>
              <w:rPr>
                <w:caps/>
                <w:u w:val="single"/>
              </w:rPr>
              <w:t>a</w:t>
            </w:r>
            <w:r>
              <w:rPr>
                <w:caps/>
              </w:rPr>
              <w:t>atctgggacaaga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R3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cg</w:t>
            </w:r>
            <w:r>
              <w:rPr>
                <w:i/>
                <w:caps/>
              </w:rPr>
              <w:t>aagctt</w:t>
            </w:r>
            <w:r>
              <w:rPr>
                <w:caps/>
              </w:rPr>
              <w:t>gctagacagccatctcc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S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AGATCTCAAAATGGGGAATGCATCATCATC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S 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</w:t>
            </w:r>
            <w:r>
              <w:rPr>
                <w:caps/>
              </w:rPr>
              <w:t>ggtacc</w:t>
            </w:r>
            <w:r>
              <w:rPr/>
              <w:t>ATTTCTATCTTCTGCGTTAC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0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</w:t>
            </w:r>
            <w:r>
              <w:rPr>
                <w:caps/>
              </w:rPr>
              <w:t>agatctcaaa</w:t>
            </w:r>
            <w:r>
              <w:rPr/>
              <w:t>ATGAAAAGTTTTAAGAACAAAAATA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0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</w:t>
            </w:r>
            <w:r>
              <w:rPr>
                <w:caps/>
              </w:rPr>
              <w:t>ggtacc</w:t>
            </w:r>
            <w:r>
              <w:rPr/>
              <w:t>TTGATGGTGATGGTGGTGATGGT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pred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taagatctcaaa</w:t>
            </w:r>
            <w:r>
              <w:rPr/>
              <w:t>ATGGTATTCAAAATAAATGATTTT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pred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</w:t>
            </w:r>
            <w:r>
              <w:rPr>
                <w:caps/>
              </w:rPr>
              <w:t>ggtacc</w:t>
            </w:r>
            <w:r>
              <w:rPr/>
              <w:t>TTGATTATTCAATACGCTTGA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F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ATGGATTACAAGGATGACGACGATAAG</w:t>
            </w:r>
            <w:r>
              <w:rPr>
                <w:caps/>
              </w:rPr>
              <w:t>agatct</w:t>
            </w:r>
            <w:r>
              <w:rPr/>
              <w:t>AACGTTTCTTTA</w:t>
            </w:r>
            <w:r>
              <w:rPr>
                <w:caps/>
              </w:rPr>
              <w:t>gtaataatac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R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</w:t>
            </w:r>
            <w:r>
              <w:rPr>
                <w:caps/>
              </w:rPr>
              <w:t>ggtacc</w:t>
            </w:r>
            <w:r>
              <w:rPr/>
              <w:t>TTTTTTTAGCTTTTCTCTTAAA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ATS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caps/>
              </w:rPr>
              <w:t>ggatcc</w:t>
            </w:r>
            <w:r>
              <w:rPr/>
              <w:t>GAATCCTTATCACCTTCAGAGTC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ATSR2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aactcgagtta</w:t>
            </w:r>
            <w:r>
              <w:rPr/>
              <w:t>GCCTTTATGGATGTCAAGTAC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ATSR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ctcgagTTATATATTCCATACATCCGATATAG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f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agatctCAAAATGAAACTGCACTACACT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f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ggtaccATCATTATTATAATTTGTCGATT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 AGA TCT CAA AAT GAA GAT GTA TAA CCT TAA AAT 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gtaccGTCATTATGATAATGCGGAT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rif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gatccTCAGATGCCAAAAAAGCTG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rif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ctcgagTTATTGATTTAATAATTCTGTGTATTGGG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RifF1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gatccGAGGATATCAAATCAGTGAAGG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F2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gatccAACGTTTCTTTAgtaataatacta (Bam HI-site replaced the starting codon ATG of the wild type gene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R2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ctcgagTTATTTTTTTAGCTTTTCTCTTAAA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PbscF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</w:t>
            </w:r>
            <w:r>
              <w:rPr>
                <w:i/>
              </w:rPr>
              <w:t>AGATCT</w:t>
            </w:r>
            <w:r>
              <w:rPr>
                <w:b/>
              </w:rPr>
              <w:t>CAAA</w:t>
            </w:r>
            <w:r>
              <w:rPr/>
              <w:t>ATG</w:t>
            </w:r>
            <w:r>
              <w:rPr>
                <w:i/>
              </w:rPr>
              <w:t>GGTACC</w:t>
            </w:r>
            <w:r>
              <w:rPr>
                <w:u w:val="single"/>
              </w:rPr>
              <w:t>gcagccgcagcagct</w:t>
            </w:r>
            <w:r>
              <w:rPr/>
              <w:t>AGTAAAGGAGAAGAACTTTTCACT (Bgl II/Kpn I sites are italicized, Kozak sequence is in bold, and penta-alanine linker is underlined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PbscR</w:t>
            </w:r>
          </w:p>
        </w:tc>
        <w:tc>
          <w:tcPr>
            <w:tcW w:w="7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</w:t>
            </w:r>
            <w:r>
              <w:rPr>
                <w:i/>
              </w:rPr>
              <w:t>CTCGAG</w:t>
            </w:r>
            <w:r>
              <w:rPr>
                <w:b/>
              </w:rPr>
              <w:t>TTA</w:t>
            </w:r>
            <w:r>
              <w:rPr>
                <w:i/>
              </w:rPr>
              <w:t>GGATCC</w:t>
            </w:r>
            <w:r>
              <w:rPr>
                <w:u w:val="double"/>
              </w:rPr>
              <w:t>ctggaagtacagattttc</w:t>
            </w:r>
            <w:r>
              <w:rPr>
                <w:u w:val="single"/>
              </w:rPr>
              <w:t>tcctccaccgcctcc</w:t>
            </w:r>
            <w:r>
              <w:rPr/>
              <w:t>TTTGTATAGTTCATCCATGCCA (Bam HI-Xho I sites are italicized, stop codon is in bold, TEV protease site is double underlined, and glycine linker is single underline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4:50:00Z</dcterms:created>
  <dc:creator>CCMB</dc:creator>
  <dc:description/>
  <dc:language>en-US</dc:language>
  <cp:lastModifiedBy>CCMB</cp:lastModifiedBy>
  <dcterms:modified xsi:type="dcterms:W3CDTF">2010-03-30T04:50:00Z</dcterms:modified>
  <cp:revision>2</cp:revision>
  <dc:subject/>
  <dc:title/>
</cp:coreProperties>
</file>